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" w:cs="Arial"/>
          <w:b/>
          <w:b/>
          <w:color w:val="000000"/>
          <w:sz w:val="18"/>
          <w:szCs w:val="18"/>
        </w:rPr>
      </w:pPr>
      <w:r>
        <w:rPr>
          <w:rFonts w:eastAsia="Arial" w:cs="Arial" w:ascii="Arial" w:hAnsi="Arial"/>
          <w:b/>
          <w:color w:val="000000"/>
          <w:sz w:val="18"/>
          <w:szCs w:val="18"/>
        </w:rPr>
      </w:r>
    </w:p>
    <w:p>
      <w:pPr>
        <w:pStyle w:val="Normal"/>
        <w:rPr>
          <w:rFonts w:ascii="Arial" w:hAnsi="Arial" w:eastAsia="Arial" w:cs="Arial"/>
          <w:b/>
          <w:b/>
          <w:color w:val="000000"/>
          <w:sz w:val="18"/>
          <w:szCs w:val="18"/>
        </w:rPr>
      </w:pPr>
      <w:r>
        <w:rPr>
          <w:rFonts w:eastAsia="Arial" w:cs="Arial" w:ascii="Arial" w:hAnsi="Arial"/>
          <w:b/>
          <w:color w:val="000000"/>
          <w:sz w:val="18"/>
          <w:szCs w:val="18"/>
        </w:rPr>
        <w:t>Extended Data Table 2-1. Details of antibodies used in this study</w:t>
      </w:r>
    </w:p>
    <w:p>
      <w:pPr>
        <w:pStyle w:val="Normal"/>
        <w:rPr>
          <w:rFonts w:ascii="Arial" w:hAnsi="Arial" w:eastAsia="Arial" w:cs="Arial"/>
          <w:b/>
          <w:b/>
          <w:color w:val="000000"/>
          <w:sz w:val="18"/>
          <w:szCs w:val="18"/>
        </w:rPr>
      </w:pPr>
      <w:r>
        <w:rPr>
          <w:rFonts w:eastAsia="Arial" w:cs="Arial" w:ascii="Arial" w:hAnsi="Arial"/>
          <w:b/>
          <w:color w:val="000000"/>
          <w:sz w:val="18"/>
          <w:szCs w:val="18"/>
        </w:rPr>
      </w:r>
    </w:p>
    <w:tbl>
      <w:tblPr>
        <w:tblW w:w="107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810"/>
        <w:gridCol w:w="1080"/>
        <w:gridCol w:w="1170"/>
        <w:gridCol w:w="1080"/>
        <w:gridCol w:w="2430"/>
        <w:gridCol w:w="2335"/>
      </w:tblGrid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00"/>
                <w:sz w:val="18"/>
                <w:szCs w:val="18"/>
              </w:rPr>
              <w:t>Ho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00"/>
                <w:sz w:val="18"/>
                <w:szCs w:val="18"/>
              </w:rPr>
              <w:t xml:space="preserve">Cat#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00"/>
                <w:sz w:val="18"/>
                <w:szCs w:val="18"/>
              </w:rPr>
              <w:t>Dilut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00"/>
                <w:sz w:val="18"/>
                <w:szCs w:val="18"/>
              </w:rPr>
              <w:t>Immunizing antigen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color w:val="000000"/>
                <w:sz w:val="18"/>
                <w:szCs w:val="18"/>
              </w:rPr>
              <w:t>Validation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RPɣ2</w:t>
            </w:r>
          </w:p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RID:AB_106754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Neuroma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73-2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1: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Fusion protein amino acids 203-323 (cytoplasmic C-terminus) of rat TARPGamma2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Knockout validated - this study and by western blot (see datasheet)</w:t>
            </w:r>
          </w:p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RPɣ2/4/8</w:t>
            </w:r>
          </w:p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RID:AB_106761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Neuroma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75-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Fusion protein amino acids 203-323 (cytoplasmic C-terminus) of rat TARPGamma2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Knockout validated in this study. Also validated in immunoblots of extracts of COS cells transiently transfected with GFP tagged TARPGamma2/3/4/8</w:t>
            </w:r>
          </w:p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(see datasheet)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GluA2</w:t>
            </w:r>
          </w:p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RID:AB_106745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euromab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-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1:4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Fusion protein amino acids 834-883. cytoplasmic C-terminus) of rat GluA2/GluR2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Validated for immunofluorescence, immunoblot and IHC in brain. KO validated (see datasheet)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R1</w:t>
            </w:r>
          </w:p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RID:AB_21136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EMD Millip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#AB15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KLH-conjugated linear peptide corresponding to human Glutamate receptor 1 at the cytoplasmic domain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Evaluated by western blot in mouse brain lysate. See extensive literature linked to RRID.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R4 RRID:AB_907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EMD Millip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#AB15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1:20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Peptide mapping at the C-terminus (RQSSGLAVIAS) of </w:t>
            </w: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GluA4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Western blots of brain showing a single band comigrating with GluR4 expressed in transfected cells (manufacturer technical information) Pattern as described previously in retina (Haverkamp et al., 2000, 2001; Grunert et al., 2002)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A3 RRID:AB_21138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nta Cruz Biotec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-76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Peptide mapping at the C-terminus of human GluA3 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Knockout validated in mouse cochlea. May show very low-level cross reactivity with GluA2 due to sequence homology (Rutherford et al., 2022, Elife). 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lretini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RID:AB_27212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wa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#76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1:100,00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recombinant human calretinin containing a 6-his tag at the N-terminal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Band of expected molecular weight in whole brains of different species including mouse and macaque (see datasheet). 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BA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R b2, b3 subuni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RID:AB_21094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MD Millip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B3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1:40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Extracellular domain of the beta2 &amp; beta3 subunits of the GABAA receptor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Validated by western blot of mouse brain membrane lysates (see datasheet)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SD95 (Clone K28/4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RID:AB_106980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uroma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-0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1:20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Fusion protein amino acids 77-299 (PDZ domains 1 and 2) of human PSD-95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Knockout validated in western blots of mouse hippocampal membranes (see datasheet)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oline acetyltransferase (ChAT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RRID:AB_906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llip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#AB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1:50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Human placental enzym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Pattern of staining as established for SACs in prior studies (e.g. Li et al., 2016). See also RRID.</w:t>
            </w:r>
          </w:p>
        </w:tc>
      </w:tr>
    </w:tbl>
    <w:p>
      <w:pPr>
        <w:pStyle w:val="Normal"/>
        <w:rPr>
          <w:rFonts w:ascii="Arial" w:hAnsi="Arial" w:eastAsia="Arial" w:cs="Arial"/>
          <w:color w:val="000000"/>
          <w:sz w:val="18"/>
          <w:szCs w:val="18"/>
        </w:rPr>
      </w:pPr>
      <w:r>
        <w:rPr>
          <w:rFonts w:eastAsia="Arial" w:cs="Arial" w:ascii="Arial" w:hAnsi="Arial"/>
          <w:color w:val="000000"/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720" w:top="776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680" w:leader="none"/>
        <w:tab w:val="right" w:pos="9360" w:leader="none"/>
      </w:tabs>
      <w:rPr>
        <w:rFonts w:ascii="Calibri" w:hAnsi="Calibri" w:eastAsia="Calibri" w:cs="Calibri"/>
        <w:color w:val="000000"/>
      </w:rPr>
    </w:pPr>
    <w:r>
      <w:rPr>
        <w:rFonts w:eastAsia="Calibri" w:cs="Calibri" w:ascii="Calibri" w:hAnsi="Calibri"/>
        <w:color w:val="00000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680" w:leader="none"/>
        <w:tab w:val="right" w:pos="9360" w:leader="none"/>
      </w:tabs>
      <w:rPr>
        <w:rFonts w:ascii="Calibri" w:hAnsi="Calibri" w:eastAsia="Calibri" w:cs="Calibri"/>
        <w:color w:val="000000"/>
      </w:rPr>
    </w:pPr>
    <w:r>
      <w:rPr>
        <w:rFonts w:eastAsia="Calibri" w:cs="Calibri" w:ascii="Calibri" w:hAnsi="Calibri"/>
        <w:color w:val="00000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Times New Roman" w:cs="Times New Roman"/>
    </w:rPr>
  </w:style>
  <w:style w:type="character" w:styleId="FooterChar">
    <w:name w:val="Footer Char"/>
    <w:qFormat/>
    <w:rPr>
      <w:rFonts w:ascii="Calibri" w:hAnsi="Calibri" w:eastAsia="Times New Roman" w:cs="Times New Roman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Times New Roman" w:cs="Times New Roman"/>
    </w:rPr>
  </w:style>
  <w:style w:type="paragraph" w:styleId="Footer">
    <w:name w:val="Footer"/>
    <w:basedOn w:val="Normal"/>
    <w:pPr/>
    <w:rPr>
      <w:rFonts w:ascii="Calibri" w:hAnsi="Calibri" w:eastAsia="Times New Roman" w:cs="Times New Roma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Fastaformat">
    <w:name w:val="fastaforma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5T08:34:00Z</dcterms:created>
  <dc:creator>Teresa Puthussery</dc:creator>
  <dc:description/>
  <cp:keywords/>
  <dc:language>en-US</dc:language>
  <cp:lastModifiedBy>Akshata Agivale</cp:lastModifiedBy>
  <dcterms:modified xsi:type="dcterms:W3CDTF">2023-08-08T08:5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pile-doc-id">
    <vt:lpwstr>paperpile-doc-id</vt:lpwstr>
  </property>
  <property fmtid="{D5CDD505-2E9C-101B-9397-08002B2CF9AE}" pid="3" name="paperpile-doc-name">
    <vt:lpwstr>paperpile-doc-name</vt:lpwstr>
  </property>
</Properties>
</file>